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C3AE3" w14:textId="146CEABB" w:rsidR="00FB4DF3" w:rsidRDefault="0000000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288B7F" wp14:editId="6E5220DD">
                <wp:simplePos x="0" y="0"/>
                <wp:positionH relativeFrom="margin">
                  <wp:posOffset>-694055</wp:posOffset>
                </wp:positionH>
                <wp:positionV relativeFrom="paragraph">
                  <wp:posOffset>59055</wp:posOffset>
                </wp:positionV>
                <wp:extent cx="6822000" cy="8500110"/>
                <wp:effectExtent l="0" t="0" r="0" b="0"/>
                <wp:wrapSquare wrapText="bothSides"/>
                <wp:docPr id="727465639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2000" cy="85001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9E2DD5" w14:textId="3E554CA0" w:rsidR="00FB4DF3" w:rsidRPr="00B70082" w:rsidRDefault="00380AB6" w:rsidP="00B7008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2"/>
                              </w:rPr>
                            </w:pPr>
                            <w:r w:rsidRPr="00380AB6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2"/>
                              </w:rPr>
                              <w:t xml:space="preserve">Supplementary </w:t>
                            </w:r>
                            <w:r w:rsidRPr="00B70082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2"/>
                              </w:rPr>
                              <w:t>Table 1</w:t>
                            </w:r>
                            <w:r w:rsidR="00B7008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Cs w:val="22"/>
                              </w:rPr>
                              <w:t xml:space="preserve">. </w:t>
                            </w:r>
                            <w:r w:rsidRPr="00B70082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2"/>
                              </w:rPr>
                              <w:t xml:space="preserve"> </w:t>
                            </w:r>
                            <w:r w:rsidRPr="00B7008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Cs w:val="22"/>
                              </w:rPr>
                              <w:t>C</w:t>
                            </w:r>
                            <w:r w:rsidRPr="00B70082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2"/>
                              </w:rPr>
                              <w:t xml:space="preserve">linical and </w:t>
                            </w:r>
                            <w:r w:rsidRPr="00B7008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Cs w:val="22"/>
                              </w:rPr>
                              <w:t>L</w:t>
                            </w:r>
                            <w:r w:rsidRPr="00B70082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2"/>
                              </w:rPr>
                              <w:t>aboratory characteristics of participants</w:t>
                            </w:r>
                          </w:p>
                          <w:tbl>
                            <w:tblPr>
                              <w:tblStyle w:val="a7"/>
                              <w:tblW w:w="10779" w:type="dxa"/>
                              <w:tblInd w:w="-147" w:type="dxa"/>
                              <w:tblBorders>
                                <w:top w:val="single" w:sz="12" w:space="0" w:color="auto"/>
                                <w:left w:val="none" w:sz="0" w:space="0" w:color="auto"/>
                                <w:bottom w:val="single" w:sz="12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46"/>
                              <w:gridCol w:w="10"/>
                              <w:gridCol w:w="1159"/>
                              <w:gridCol w:w="1276"/>
                              <w:gridCol w:w="1276"/>
                              <w:gridCol w:w="986"/>
                              <w:gridCol w:w="6"/>
                              <w:gridCol w:w="1276"/>
                              <w:gridCol w:w="1276"/>
                              <w:gridCol w:w="1275"/>
                              <w:gridCol w:w="993"/>
                            </w:tblGrid>
                            <w:tr w:rsidR="00291E24" w14:paraId="7220D2B0" w14:textId="77777777" w:rsidTr="00694DA2">
                              <w:trPr>
                                <w:tblHeader/>
                              </w:trPr>
                              <w:tc>
                                <w:tcPr>
                                  <w:tcW w:w="1246" w:type="dxa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</w:tcBorders>
                                  <w:vAlign w:val="bottom"/>
                                </w:tcPr>
                                <w:p w14:paraId="4D510B30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4707" w:type="dxa"/>
                                  <w:gridSpan w:val="5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</w:tcBorders>
                                </w:tcPr>
                                <w:p w14:paraId="6145AD0A" w14:textId="1D59DBCF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Femoral Neck BMD</w:t>
                                  </w:r>
                                </w:p>
                              </w:tc>
                              <w:tc>
                                <w:tcPr>
                                  <w:tcW w:w="4826" w:type="dxa"/>
                                  <w:gridSpan w:val="5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</w:tcBorders>
                                  <w:vAlign w:val="bottom"/>
                                </w:tcPr>
                                <w:p w14:paraId="7ACEFF30" w14:textId="451DFF8C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Lumbar Spine BMD</w:t>
                                  </w:r>
                                </w:p>
                              </w:tc>
                            </w:tr>
                            <w:tr w:rsidR="00291E24" w14:paraId="0AF7144A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tcBorders>
                                    <w:top w:val="single" w:sz="6" w:space="0" w:color="auto"/>
                                  </w:tcBorders>
                                  <w:vAlign w:val="bottom"/>
                                </w:tcPr>
                                <w:p w14:paraId="703FACAF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6" w:space="0" w:color="auto"/>
                                  </w:tcBorders>
                                  <w:vAlign w:val="bottom"/>
                                </w:tcPr>
                                <w:p w14:paraId="42A6A75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auto"/>
                                  </w:tcBorders>
                                  <w:vAlign w:val="bottom"/>
                                </w:tcPr>
                                <w:p w14:paraId="0E6F9EF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auto"/>
                                  </w:tcBorders>
                                  <w:vAlign w:val="bottom"/>
                                </w:tcPr>
                                <w:p w14:paraId="6B3206B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tcBorders>
                                    <w:top w:val="single" w:sz="6" w:space="0" w:color="auto"/>
                                  </w:tcBorders>
                                  <w:vAlign w:val="bottom"/>
                                </w:tcPr>
                                <w:p w14:paraId="7938F2B8" w14:textId="39100250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auto"/>
                                  </w:tcBorders>
                                  <w:vAlign w:val="bottom"/>
                                </w:tcPr>
                                <w:p w14:paraId="18C4854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auto"/>
                                  </w:tcBorders>
                                  <w:vAlign w:val="bottom"/>
                                </w:tcPr>
                                <w:p w14:paraId="463A38E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auto"/>
                                  </w:tcBorders>
                                  <w:vAlign w:val="bottom"/>
                                </w:tcPr>
                                <w:p w14:paraId="42A4F72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6" w:space="0" w:color="auto"/>
                                  </w:tcBorders>
                                  <w:vAlign w:val="bottom"/>
                                </w:tcPr>
                                <w:p w14:paraId="4DA9ED07" w14:textId="363579F9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291E24" w14:paraId="18D8EEF5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43D22031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e, y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3276311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9.98(0.7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B45F3B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1.50(0.5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5A4258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.06(0.5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453F6DC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D64243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.97(0.7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5CD5A0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.45(0.6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203531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.72(0.65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3496D0E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 w:rsidR="00291E24" w14:paraId="43A5A494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5553F9F4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19B43F4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2EC3AF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B9E199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6B47F71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2DE18C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D69366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859CCE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1816F44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291E24" w14:paraId="08B2B38A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44A78D5E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Femal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42B1915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0(63.0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121D72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70(44.7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A48BD0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2(32.3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5387992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40BDD5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4(52.7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63625F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3(47.3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65B881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5(39.18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0081A56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273AF8C1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4A9E702D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Mal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7B54DE7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36(36.9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1E8B94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62(55.2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818BE7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4(67.6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484FEE1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D6DD9C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84(47.2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A49411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2(52.6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7533BB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6(60.8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3F25C67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3A6CC40E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1C65C8D3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3A28504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79CD83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71E70D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05DBEC4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104498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C85321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1CE017E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5C0156D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 w:rsidR="00291E24" w14:paraId="6C1C9A3C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79AA1A0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xican American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0FADF0C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1(7.1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EFA435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5(8.0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1F6BDB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5(9.5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71D9168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0414AD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5(9.6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3E06A1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1(9.7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3524A8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5(5.5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6702A90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2BD468E3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2055DE5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n-Hispanic Black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12973E8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(3.6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F4765A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9(7.6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11303D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1(15.8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51864E7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87C96B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5(3.7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EAE3F2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8(9.7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DBA554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9(13.7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4066338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7C05E974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0EC89CF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n-Hispanic Whit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55F701C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4(77.4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00C41C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4(76.4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1444D4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2(63.9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645487E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9EEE04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9(74.3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C1E7CB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17(71.8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38A4A8B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4(71.3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1FEA568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65B0533F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09DA0FB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7AE97C9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9(11.7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A5DA0E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4(7.9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4F33F2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8(10.7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22CA5E3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88DFDE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9(12.3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A53A75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9(8.6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4648B06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3(9.48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6DA4C89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06271BAD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3876849C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I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25E0665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CC3B75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B5CFE8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699DB29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1DA6A5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32E204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B996F7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7855944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291E24" w14:paraId="4A386806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255D7D4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74772BB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5(10.5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AD485F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7(14.2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623111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6(14.8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6A53957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398F41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6(13.2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DD88FE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2(13.7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3815C60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(12.88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365A88A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2E63BC67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70FB785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4BFC96B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0(33.9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42F314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4(32.6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181D36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7(31.8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3C98A84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77CA80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1(34.3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446CE2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6(31.5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7B5FEEE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4(32.5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2A5C34D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307401D2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433F79E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7FCB7D9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11(55.5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C9E5BE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1(53.0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237A5F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13(53.2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4BE7162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B48AD3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81(52.4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E298D1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17(54.6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B16861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7(54.6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7A231F4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635A70B7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6D76A815" w14:textId="77777777" w:rsidR="00291E24" w:rsidRDefault="00291E24" w:rsidP="00694DA2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ucation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3813891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07DFC4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C435AD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1F002B3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487B42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51712B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135A21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21981B4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 w:rsidR="00291E24" w14:paraId="11F9C296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1FA3101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gh school diplom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0C6EC7A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0(21.4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0EDE0F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6(24.6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0DBCC9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3(22.7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5B441EB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F5BEB6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0(24.0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4620DA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1(20.4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0B3A87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8(24.43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27520E4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2E407C29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35AAA85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ss than high school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483C980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2(15.9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7A1D47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2(13.7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6606D0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9(19.7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6C42E42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D36B04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8(16.8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616BD5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4(18.2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1696E2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1(14.3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44B3513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545ABEC5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7AE7FE8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re than high school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1D605A6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24(62.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478201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4(61.6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F73FEE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14(57.5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0007AB8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14B52C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90(59.1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1B43B4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0(61.2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7A52A16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62(61.25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4F06D65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4580B703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3855779D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MI, kg/m2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7A2D76F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.63(0.2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D3997E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.32(0.1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5855F5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.47(0.2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48A7986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08F3ED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.93(0.2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26A0B7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.57(0.20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946431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.95(0.16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4787F2F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 w:rsidR="00291E24" w14:paraId="51ABEE56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75F9BA4A" w14:textId="77777777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cohol consumption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4A0FF4A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1290E5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F182CD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5D7D435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98E526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3FB15E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284F1E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2140E55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 w:rsidR="00291E24" w14:paraId="44DB3E56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4BE3330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3F52BF7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5(18.2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48852C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(13.1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CDD9E7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2(7.8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3D15688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958552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0(16.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CC72C3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6(10.7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FF7B6E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4(11.59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2D30D15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7D51214E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29F3334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eavy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6FFC726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2(17.4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2BED83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6(27.3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E7A031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4(33.5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19D4360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D2AAE9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3(21.8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978F28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1(26.2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5FFE1CA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8(30.66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329E488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60D8CB26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2C77AB5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48E6B16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4(35.4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530596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6(35.2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AE31CA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9(32.8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35CF617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FDB563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2(35.8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C8868F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2(33.9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82F502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5(33.86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3A22B72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5A195706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4C67A189" w14:textId="24ABE72F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3EACF038" w14:textId="71D0CB91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2(18.3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B8859F5" w14:textId="721E5D2E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1(16.8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8EFB5AB" w14:textId="11E98FF2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2(18.1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6F19144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02C83C6" w14:textId="4843EF7C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8(15.1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6C80671" w14:textId="7147473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0(21.0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32ABE9C7" w14:textId="568389F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(16.98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0834512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4304344B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41A1F344" w14:textId="0F503D6B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7CFE48D9" w14:textId="1450FB4E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(10.5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23DA22C" w14:textId="01C5931E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6(7.4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18336B1" w14:textId="13A986B8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(7.6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31D613C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CC2375F" w14:textId="69A209C0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5(10.5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1D3358B" w14:textId="085CF17B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6(8.0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5EB9DCE7" w14:textId="70A8B048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7(6.9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1B5C67B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1A6DAD4F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6BC39A34" w14:textId="127FA7A1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moking statu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49FFA8C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FFB166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E98A45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10E5C61F" w14:textId="464E8D80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9EE5A4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80AD09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41F095B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45AD0A37" w14:textId="4E974250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 w:rsidR="00291E24" w14:paraId="7455925F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298111B5" w14:textId="4BD9472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579112D0" w14:textId="425075C3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5(25.8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38B8908" w14:textId="23C28CF0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9(22.6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B14DF15" w14:textId="79A59785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0(18.6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7ABF071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D80BF40" w14:textId="60B2BC5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1(23.0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F35BA51" w14:textId="43EFDBD3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1(22.6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B397483" w14:textId="63D10A69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2(21.2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1637C38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170AAD9D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0B3E1C2F" w14:textId="65895966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68CBDFFC" w14:textId="6137968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1(52.5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05CA720" w14:textId="2C9708F8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6(51.8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D847C00" w14:textId="393FEDF5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6(59.3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4E95CBC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3B6E7C8" w14:textId="64989E01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6(53.0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AE6CBBA" w14:textId="4DF26993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2(54.5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322AA3E" w14:textId="67C904BE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5(56.1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63E9AFD0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17BEA0CF" w14:textId="77777777" w:rsidTr="00694DA2">
                              <w:tc>
                                <w:tcPr>
                                  <w:tcW w:w="1256" w:type="dxa"/>
                                  <w:gridSpan w:val="2"/>
                                  <w:vAlign w:val="bottom"/>
                                </w:tcPr>
                                <w:p w14:paraId="53272CC5" w14:textId="25C7CCC9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bottom"/>
                                </w:tcPr>
                                <w:p w14:paraId="20ED70E9" w14:textId="7D07F3BD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0(21.6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0117156" w14:textId="351E86C2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7(25.5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835D026" w14:textId="6F2485EF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0(21.9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vAlign w:val="bottom"/>
                                </w:tcPr>
                                <w:p w14:paraId="537F2ED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1343981" w14:textId="67330A46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1(23.8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B8EF66F" w14:textId="2C1E0136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2(22.8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1690E1BC" w14:textId="16215008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4(22.68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bottom"/>
                                </w:tcPr>
                                <w:p w14:paraId="4F30A1D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7F6604B" w14:textId="77777777" w:rsidR="00FB4DF3" w:rsidRDefault="00FB4DF3"/>
                        </w:txbxContent>
                      </wps:txbx>
                      <wps:bodyPr rot="0" spcFirstLastPara="0" vertOverflow="overflow" horzOverflow="overflow" vert="horz" wrap="square" lIns="9000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288B7F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margin-left:-54.65pt;margin-top:4.65pt;width:537.15pt;height:669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" fillcolor="white [3201]" stroked="f" strokeweight=".5pt">
                <v:textbox inset="2.5mm">
                  <w:txbxContent>
                    <w:p w14:paraId="169E2DD5" w14:textId="3E554CA0" w:rsidR="00FB4DF3" w:rsidRPr="00B70082" w:rsidRDefault="00380AB6" w:rsidP="00B7008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Cs w:val="22"/>
                        </w:rPr>
                      </w:pPr>
                      <w:r w:rsidRPr="00380AB6">
                        <w:rPr>
                          <w:rFonts w:ascii="Times New Roman" w:hAnsi="Times New Roman" w:cs="Times New Roman"/>
                          <w:b/>
                          <w:bCs/>
                          <w:szCs w:val="22"/>
                        </w:rPr>
                        <w:t xml:space="preserve">Supplementary </w:t>
                      </w:r>
                      <w:r w:rsidRPr="00B70082">
                        <w:rPr>
                          <w:rFonts w:ascii="Times New Roman" w:hAnsi="Times New Roman" w:cs="Times New Roman"/>
                          <w:b/>
                          <w:bCs/>
                          <w:szCs w:val="22"/>
                        </w:rPr>
                        <w:t>Table 1</w:t>
                      </w:r>
                      <w:r w:rsidR="00B70082">
                        <w:rPr>
                          <w:rFonts w:ascii="Times New Roman" w:hAnsi="Times New Roman" w:cs="Times New Roman" w:hint="eastAsia"/>
                          <w:b/>
                          <w:bCs/>
                          <w:szCs w:val="22"/>
                        </w:rPr>
                        <w:t xml:space="preserve">. </w:t>
                      </w:r>
                      <w:r w:rsidRPr="00B70082">
                        <w:rPr>
                          <w:rFonts w:ascii="Times New Roman" w:hAnsi="Times New Roman" w:cs="Times New Roman"/>
                          <w:b/>
                          <w:bCs/>
                          <w:szCs w:val="22"/>
                        </w:rPr>
                        <w:t xml:space="preserve"> </w:t>
                      </w:r>
                      <w:r w:rsidRPr="00B70082">
                        <w:rPr>
                          <w:rFonts w:ascii="Times New Roman" w:hAnsi="Times New Roman" w:cs="Times New Roman" w:hint="eastAsia"/>
                          <w:b/>
                          <w:bCs/>
                          <w:szCs w:val="22"/>
                        </w:rPr>
                        <w:t>C</w:t>
                      </w:r>
                      <w:r w:rsidRPr="00B70082">
                        <w:rPr>
                          <w:rFonts w:ascii="Times New Roman" w:hAnsi="Times New Roman" w:cs="Times New Roman"/>
                          <w:b/>
                          <w:bCs/>
                          <w:szCs w:val="22"/>
                        </w:rPr>
                        <w:t xml:space="preserve">linical and </w:t>
                      </w:r>
                      <w:r w:rsidRPr="00B70082">
                        <w:rPr>
                          <w:rFonts w:ascii="Times New Roman" w:hAnsi="Times New Roman" w:cs="Times New Roman" w:hint="eastAsia"/>
                          <w:b/>
                          <w:bCs/>
                          <w:szCs w:val="22"/>
                        </w:rPr>
                        <w:t>L</w:t>
                      </w:r>
                      <w:r w:rsidRPr="00B70082">
                        <w:rPr>
                          <w:rFonts w:ascii="Times New Roman" w:hAnsi="Times New Roman" w:cs="Times New Roman"/>
                          <w:b/>
                          <w:bCs/>
                          <w:szCs w:val="22"/>
                        </w:rPr>
                        <w:t>aboratory characteristics of participants</w:t>
                      </w:r>
                    </w:p>
                    <w:tbl>
                      <w:tblPr>
                        <w:tblStyle w:val="a7"/>
                        <w:tblW w:w="10779" w:type="dxa"/>
                        <w:tblInd w:w="-147" w:type="dxa"/>
                        <w:tblBorders>
                          <w:top w:val="single" w:sz="12" w:space="0" w:color="auto"/>
                          <w:left w:val="none" w:sz="0" w:space="0" w:color="auto"/>
                          <w:bottom w:val="single" w:sz="12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46"/>
                        <w:gridCol w:w="10"/>
                        <w:gridCol w:w="1159"/>
                        <w:gridCol w:w="1276"/>
                        <w:gridCol w:w="1276"/>
                        <w:gridCol w:w="986"/>
                        <w:gridCol w:w="6"/>
                        <w:gridCol w:w="1276"/>
                        <w:gridCol w:w="1276"/>
                        <w:gridCol w:w="1275"/>
                        <w:gridCol w:w="993"/>
                      </w:tblGrid>
                      <w:tr w:rsidR="00291E24" w14:paraId="7220D2B0" w14:textId="77777777" w:rsidTr="00694DA2">
                        <w:trPr>
                          <w:tblHeader/>
                        </w:trPr>
                        <w:tc>
                          <w:tcPr>
                            <w:tcW w:w="1246" w:type="dxa"/>
                            <w:tcBorders>
                              <w:top w:val="single" w:sz="12" w:space="0" w:color="auto"/>
                              <w:bottom w:val="single" w:sz="6" w:space="0" w:color="auto"/>
                            </w:tcBorders>
                            <w:vAlign w:val="bottom"/>
                          </w:tcPr>
                          <w:p w14:paraId="4D510B30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4707" w:type="dxa"/>
                            <w:gridSpan w:val="5"/>
                            <w:tcBorders>
                              <w:top w:val="single" w:sz="12" w:space="0" w:color="auto"/>
                              <w:bottom w:val="single" w:sz="6" w:space="0" w:color="auto"/>
                            </w:tcBorders>
                          </w:tcPr>
                          <w:p w14:paraId="6145AD0A" w14:textId="1D59DBCF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emoral Neck BMD</w:t>
                            </w:r>
                          </w:p>
                        </w:tc>
                        <w:tc>
                          <w:tcPr>
                            <w:tcW w:w="4826" w:type="dxa"/>
                            <w:gridSpan w:val="5"/>
                            <w:tcBorders>
                              <w:top w:val="single" w:sz="12" w:space="0" w:color="auto"/>
                              <w:bottom w:val="single" w:sz="6" w:space="0" w:color="auto"/>
                            </w:tcBorders>
                            <w:vAlign w:val="bottom"/>
                          </w:tcPr>
                          <w:p w14:paraId="7ACEFF30" w14:textId="451DFF8C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umbar Spine BMD</w:t>
                            </w:r>
                          </w:p>
                        </w:tc>
                      </w:tr>
                      <w:tr w:rsidR="00291E24" w14:paraId="0AF7144A" w14:textId="77777777" w:rsidTr="00694DA2">
                        <w:tc>
                          <w:tcPr>
                            <w:tcW w:w="1256" w:type="dxa"/>
                            <w:gridSpan w:val="2"/>
                            <w:tcBorders>
                              <w:top w:val="single" w:sz="6" w:space="0" w:color="auto"/>
                            </w:tcBorders>
                            <w:vAlign w:val="bottom"/>
                          </w:tcPr>
                          <w:p w14:paraId="703FACAF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6" w:space="0" w:color="auto"/>
                            </w:tcBorders>
                            <w:vAlign w:val="bottom"/>
                          </w:tcPr>
                          <w:p w14:paraId="42A6A75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auto"/>
                            </w:tcBorders>
                            <w:vAlign w:val="bottom"/>
                          </w:tcPr>
                          <w:p w14:paraId="0E6F9EF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auto"/>
                            </w:tcBorders>
                            <w:vAlign w:val="bottom"/>
                          </w:tcPr>
                          <w:p w14:paraId="6B3206B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tcBorders>
                              <w:top w:val="single" w:sz="6" w:space="0" w:color="auto"/>
                            </w:tcBorders>
                            <w:vAlign w:val="bottom"/>
                          </w:tcPr>
                          <w:p w14:paraId="7938F2B8" w14:textId="39100250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auto"/>
                            </w:tcBorders>
                            <w:vAlign w:val="bottom"/>
                          </w:tcPr>
                          <w:p w14:paraId="18C4854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auto"/>
                            </w:tcBorders>
                            <w:vAlign w:val="bottom"/>
                          </w:tcPr>
                          <w:p w14:paraId="463A38E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auto"/>
                            </w:tcBorders>
                            <w:vAlign w:val="bottom"/>
                          </w:tcPr>
                          <w:p w14:paraId="42A4F72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6" w:space="0" w:color="auto"/>
                            </w:tcBorders>
                            <w:vAlign w:val="bottom"/>
                          </w:tcPr>
                          <w:p w14:paraId="4DA9ED07" w14:textId="363579F9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 w:rsidR="00291E24" w14:paraId="18D8EEF5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43D22031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ge, y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3276311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9.98(0.7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B45F3B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1.50(0.5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5A4258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6.06(0.57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453F6DC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D64243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5.97(0.7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5CD5A0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0.45(0.68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203531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0.72(0.65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3496D0E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</w:tr>
                      <w:tr w:rsidR="00291E24" w14:paraId="43A5A494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5553F9F4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19B43F4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2EC3AF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B9E199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6B47F71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2DE18C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D69366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859CCE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1816F44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</w:tr>
                      <w:tr w:rsidR="00291E24" w14:paraId="08B2B38A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44A78D5E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Female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42B1915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00(63.0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121D72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70(44.7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A48BD0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42(32.34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5387992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40BDD5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54(52.7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63625F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53(47.33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65B881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05(39.18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0081A56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273AF8C1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4A9E702D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Male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7B54DE7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36(36.9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1E8B94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62(55.2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818BE7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84(67.66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484FEE1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D6DD9C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84(47.2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A49411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72(52.67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7533BB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26(60.82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3F25C67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3A6CC40E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1C65C8D3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3A28504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79CD83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71E70D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05DBEC4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104498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C85321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1CE017E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5C0156D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</w:tr>
                      <w:tr w:rsidR="00291E24" w14:paraId="6C1C9A3C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79AA1A0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xican American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0FADF0C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1(7.1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EFA435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95(8.0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1F6BDB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5(9.50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71D9168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0414AD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5(9.6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3E06A1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91(9.75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3524A8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35(5.50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6702A90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2BD468E3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2055DE5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n-Hispanic Black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12973E8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2(3.68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F4765A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9(7.6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11303D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1(15.85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51864E7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87C96B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5(3.7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EAE3F2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8(9.77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DBA554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59(13.70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4066338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7C05E974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0EC89CF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n-Hispanic White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55F701C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14(77.4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00C41C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44(76.4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1444D4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22(63.92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645487E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9EEE04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59(74.38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C1E7CB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17(71.85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38A4A8B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04(71.32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1FEA568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65B0533F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09DA0FB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7AE97C9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9(11.78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A5DA0E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4(7.9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4F33F2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8(10.72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22CA5E3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88DFDE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9(12.3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A53A75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9(8.62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4648B06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33(9.48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6DA4C89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06271BAD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3876849C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IR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25E0665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CC3B75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B5CFE8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699DB29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1DA6A5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32E204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B996F7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7855944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</w:tr>
                      <w:tr w:rsidR="00291E24" w14:paraId="4A386806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255D7D4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74772BB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5(10.5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AD485F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07(14.2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623111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06(14.88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6A53957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398F41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16(13.2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DD88FE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02(13.77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3815C60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0(12.88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365A88A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2E63BC67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70FB785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4BFC96B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40(33.9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42F314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24(32.68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181D36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07(31.86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3C98A84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77CA80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41(34.3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446CE2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06(31.59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7B5FEEE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24(32.52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2A5C34D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307401D2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433F79E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7FCB7D9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11(55.5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C9E5BE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01(53.0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237A5F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13(53.26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4BE7162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B48AD3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81(52.4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E298D1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17(54.64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B16861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27(54.60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7A231F4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635A70B7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6D76A815" w14:textId="77777777" w:rsidR="00291E24" w:rsidRDefault="00291E24" w:rsidP="00694DA2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ducation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3813891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07DFC4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C435AD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1F002B3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487B42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51712B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135A21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21981B4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2</w:t>
                            </w:r>
                          </w:p>
                        </w:tc>
                      </w:tr>
                      <w:tr w:rsidR="00291E24" w14:paraId="11F9C296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1FA3101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igh school diploma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0C6EC7A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40(21.4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0EDE0F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46(24.6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0DBCC9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3(22.71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5B441EB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F5BEB6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60(24.0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4620DA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11(20.43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0B3A87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48(24.43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27520E4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2E407C29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35AAA85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ess than high school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483C980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2(15.9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7A1D47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2(13.7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6606D0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9(19.74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6C42E42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D36B04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88(16.8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616BD5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4(18.29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1696E2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21(14.31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44B3513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545ABEC5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7AE7FE8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ore than high school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1D605A6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24(62.6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478201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54(61.6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F73FEE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14(57.55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0007AB8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14B52C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90(59.1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1B43B4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40(61.28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7A52A16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62(61.25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4F06D65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4580B703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3855779D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MI, kg/m2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7A2D76F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5.63(0.2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D3997E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.32(0.1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5855F5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9.47(0.21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48A7986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08F3ED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5.93(0.2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26A0B7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.57(0.20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946431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8.95(0.16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4787F2F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</w:tr>
                      <w:tr w:rsidR="00291E24" w14:paraId="51ABEE56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75F9BA4A" w14:textId="77777777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cohol consumption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4A0FF4A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1290E5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F182CD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5D7D435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98E526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3FB15E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284F1E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2140E55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 w:rsidR="00291E24" w14:paraId="44DB3E56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4BE3330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rmer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3F52BF7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25(18.2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48852C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3(13.1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CDD9E7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2(7.82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3D15688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958552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10(16.6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CC72C3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36(10.75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FF7B6E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4(11.59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2D30D15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7D51214E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29F3334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eavy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6FFC726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2(17.4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2BED83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86(27.3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E7A031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24(33.55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19D4360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D2AAE9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23(21.8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978F28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61(26.25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5FFE1CA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88(30.66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329E488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60D8CB26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2C77AB5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48E6B16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34(35.4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530596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26(35.2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AE31CA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09(32.88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35CF617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FDB563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12(35.8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C8868F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22(33.91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82F502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35(33.86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3A22B72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5A195706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4C67A189" w14:textId="24ABE72F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3EACF038" w14:textId="71D0CB91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2(18.3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B8859F5" w14:textId="721E5D2E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1(16.8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8EFB5AB" w14:textId="11E98FF2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2(18.12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6F19144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02C83C6" w14:textId="4843EF7C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8(15.1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6C80671" w14:textId="7147473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90(21.02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32ABE9C7" w14:textId="568389F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7(16.98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0834512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4304344B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41A1F344" w14:textId="0F503D6B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7CFE48D9" w14:textId="1450FB4E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3(10.5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23DA22C" w14:textId="01C5931E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6(7.4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18336B1" w14:textId="13A986B8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9(7.63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31D613C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CC2375F" w14:textId="69A209C0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5(10.5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1D3358B" w14:textId="085CF17B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6(8.07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5EB9DCE7" w14:textId="70A8B048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7(6.91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1B5C67B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1A6DAD4F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6BC39A34" w14:textId="127FA7A1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moking status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49FFA8C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FFB166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E98A45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10E5C61F" w14:textId="464E8D80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9EE5A4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80AD09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41F095B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45AD0A37" w14:textId="4E974250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</w:tr>
                      <w:tr w:rsidR="00291E24" w14:paraId="7455925F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298111B5" w14:textId="4BD9472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rmer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579112D0" w14:textId="425075C3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5(25.8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38B8908" w14:textId="23C28CF0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9(22.6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B14DF15" w14:textId="79A59785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00(18.69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7ABF071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D80BF40" w14:textId="60B2BC5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41(23.0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F35BA51" w14:textId="43EFDBD3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1(22.62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B397483" w14:textId="63D10A69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42(21.21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1637C38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170AAD9D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0B3E1C2F" w14:textId="65895966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68CBDFFC" w14:textId="6137968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31(52.5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05CA720" w14:textId="2C9708F8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36(51.8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D847C00" w14:textId="393FEDF5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76(59.33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4E95CBC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3B6E7C8" w14:textId="64989E01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56(53.0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AE6CBBA" w14:textId="4DF26993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42(54.54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322AA3E" w14:textId="67C904BE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45(56.11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63E9AFD0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17BEA0CF" w14:textId="77777777" w:rsidTr="00694DA2">
                        <w:tc>
                          <w:tcPr>
                            <w:tcW w:w="1256" w:type="dxa"/>
                            <w:gridSpan w:val="2"/>
                            <w:vAlign w:val="bottom"/>
                          </w:tcPr>
                          <w:p w14:paraId="53272CC5" w14:textId="25C7CCC9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1159" w:type="dxa"/>
                            <w:vAlign w:val="bottom"/>
                          </w:tcPr>
                          <w:p w14:paraId="20ED70E9" w14:textId="7D07F3BD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0(21.6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0117156" w14:textId="351E86C2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57(25.5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835D026" w14:textId="6F2485EF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50(21.99)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vAlign w:val="bottom"/>
                          </w:tcPr>
                          <w:p w14:paraId="537F2ED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1343981" w14:textId="67330A46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41(23.8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B8EF66F" w14:textId="2C1E0136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52(22.84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1690E1BC" w14:textId="16215008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44(22.68)</w:t>
                            </w:r>
                          </w:p>
                        </w:tc>
                        <w:tc>
                          <w:tcPr>
                            <w:tcW w:w="993" w:type="dxa"/>
                            <w:vAlign w:val="bottom"/>
                          </w:tcPr>
                          <w:p w14:paraId="4F30A1D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77F6604B" w14:textId="77777777" w:rsidR="00FB4DF3" w:rsidRDefault="00FB4DF3"/>
                  </w:txbxContent>
                </v:textbox>
                <w10:wrap type="square" anchorx="margin"/>
              </v:shape>
            </w:pict>
          </mc:Fallback>
        </mc:AlternateContent>
      </w:r>
    </w:p>
    <w:p w14:paraId="6EDBFD1D" w14:textId="040D19B8" w:rsidR="00FB4DF3" w:rsidRDefault="00AC7D0E"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425E5E" wp14:editId="4D900391">
                <wp:simplePos x="0" y="0"/>
                <wp:positionH relativeFrom="margin">
                  <wp:posOffset>-745490</wp:posOffset>
                </wp:positionH>
                <wp:positionV relativeFrom="paragraph">
                  <wp:posOffset>131656</wp:posOffset>
                </wp:positionV>
                <wp:extent cx="6823710" cy="8728710"/>
                <wp:effectExtent l="0" t="0" r="0" b="0"/>
                <wp:wrapSquare wrapText="bothSides"/>
                <wp:docPr id="1451146551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23710" cy="8728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a7"/>
                              <w:tblW w:w="11081" w:type="dxa"/>
                              <w:tblInd w:w="-147" w:type="dxa"/>
                              <w:tblBorders>
                                <w:top w:val="single" w:sz="12" w:space="0" w:color="auto"/>
                                <w:left w:val="none" w:sz="0" w:space="0" w:color="auto"/>
                                <w:bottom w:val="single" w:sz="12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01"/>
                              <w:gridCol w:w="1156"/>
                              <w:gridCol w:w="1276"/>
                              <w:gridCol w:w="1276"/>
                              <w:gridCol w:w="992"/>
                              <w:gridCol w:w="80"/>
                              <w:gridCol w:w="1196"/>
                              <w:gridCol w:w="1275"/>
                              <w:gridCol w:w="1276"/>
                              <w:gridCol w:w="992"/>
                              <w:gridCol w:w="161"/>
                            </w:tblGrid>
                            <w:tr w:rsidR="00291E24" w14:paraId="11CD29EA" w14:textId="77777777" w:rsidTr="00A618B6">
                              <w:tc>
                                <w:tcPr>
                                  <w:tcW w:w="1401" w:type="dxa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</w:tcBorders>
                                  <w:vAlign w:val="bottom"/>
                                </w:tcPr>
                                <w:p w14:paraId="69D1C3A6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gridSpan w:val="5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</w:tcBorders>
                                  <w:vAlign w:val="bottom"/>
                                </w:tcPr>
                                <w:p w14:paraId="43D2AE44" w14:textId="2EB3E5D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emoral Neck BMD</w:t>
                                  </w:r>
                                </w:p>
                              </w:tc>
                              <w:tc>
                                <w:tcPr>
                                  <w:tcW w:w="4900" w:type="dxa"/>
                                  <w:gridSpan w:val="5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</w:tcBorders>
                                  <w:vAlign w:val="bottom"/>
                                </w:tcPr>
                                <w:p w14:paraId="06980A3B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Lumba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pine BMD</w:t>
                                  </w:r>
                                </w:p>
                              </w:tc>
                            </w:tr>
                            <w:tr w:rsidR="00AC7D0E" w14:paraId="57921122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4762C526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hysical activity, MET min/week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222332E7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B64947F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CA1980B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E52918B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40A68080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4E9C83D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57ACB0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32CC02BE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 w:rsidR="00AC7D0E" w14:paraId="0ABCA161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19A82497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600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5838FF7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5(19.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DADAE2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7(13.3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AFF0F4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7(11.9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15F9A2A2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24E0EF27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1(17.5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4437DE3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(13.1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C415BB0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5(13.5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426729D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C7D0E" w14:paraId="7BEB733D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0187C74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0-7999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57D356C4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55(66.9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1B4945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0(64.2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7ABA01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1(65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3E29DEC3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6753A61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1(65.1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F17DCF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2(67.5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1846E9C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3(63.4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09414B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C7D0E" w14:paraId="02EB80DC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12B0E55F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gt;=8000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15E5CA84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6(13.8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B96D61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5(22.4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49FE34E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8(23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14E014F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7390CAE0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6(17.3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14C3E55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0(19.2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A421F1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3(23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15AF58B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C7D0E" w14:paraId="51411DCB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1FBB2E9F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b, g/dL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53C1CE43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14(0.0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D12B5AF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55(0.0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1D0D024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74(0.0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22CDDF8E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4F06025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45(0.0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3494561D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46(0.0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9B86B34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55(0.0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2F58D7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 w:rsidR="00AC7D0E" w14:paraId="24F4E4A3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4A20CF7C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itamin D intake, µg/d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7D52755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35(0.1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F6C36F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13(0.2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585699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26(0.2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A3080BF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31C816C0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75(0.1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41D84DC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74(0.1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B7EE634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28(0.2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2E524384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 w:rsidR="00AC7D0E" w14:paraId="4B312445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61F41834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P, U/L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0D75690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6.96(0.7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C4ACB3E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.35(0.9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C63EEFB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.47(1.0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0D3C46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0722D6F3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7.95(0.9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5E9CE3D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.54(0.6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3DDBED1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.32(0.7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2CEE409A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AC7D0E" w14:paraId="135CF805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37493A1E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rum phosphorus, mg/dL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3FB75EC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77(0.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8BBB6EE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71(0.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465C2F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73(0.0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5EF57D5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0AD60C8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77(0.0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50AB916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74(0.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0F5E7A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69(0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54C48CDE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 w:rsidR="00AC7D0E" w14:paraId="66811326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70A38359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rum calcium, mg/dL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3EE0715A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.45(0.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3695692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.43(0.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B2B06D1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.44(0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CB1495A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38580233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.47(0.0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35925C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.44(0.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E0B5FE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.39(0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056A9FCC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 w:rsidR="00AC7D0E" w14:paraId="0D3BE803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00C881EF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RP, mg/dL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1211C320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2(0.0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E7755B0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0(0.0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31F25D4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5(0.0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6CFB12ED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7711F0ED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0(0.0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654A46B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1(0.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8345B22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5(0.0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0B992562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 w:rsidR="00AC7D0E" w14:paraId="3E15FBD9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4E407289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SH,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IU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/mL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7FCF55EC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02(0.0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020472E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19(0.4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15780B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8(0.0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14F1872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10DAD67D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94(0.0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366326EE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29(0.4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4D94C6C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7(0.0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6F557FD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 w:rsidR="00AC7D0E" w14:paraId="7CB4DADA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6C6B9C34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T4, ng/dL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7E8F03B5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9(0.0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F8E275F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7(0.0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B8941A7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8(0.0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BA86AD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0717F61B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9(0.0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3D49133F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8(0.0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7741C8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8(0.0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C7702D7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 w:rsidR="00AC7D0E" w14:paraId="38FCBD4F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413CDADA" w14:textId="77777777" w:rsidR="00AC7D0E" w:rsidRDefault="00AC7D0E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05D57F8D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A8B019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1C8CEA0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3FABC8FC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3C4A44F0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843796B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F95A343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4AA50D51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 w:rsidR="00AC7D0E" w14:paraId="04C80576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52F7543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01935DFE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89(89.9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D898CE7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09(92.4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0EF332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14(92.2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238AAEE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1A64D7DF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13(91.3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9BA347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04(93.3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77BAABF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95(90.0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0E52425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C7D0E" w14:paraId="11ADB424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08862B0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513AEB1A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7(10.0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C5A35CF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3(7.5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BCF3F96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2(7.7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28C71ADC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795E3AB1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5(8.6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EFE9129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1(6.6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713AB48" w14:textId="77777777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6(10.0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489EDDBF" w14:textId="1756084B" w:rsidR="00AC7D0E" w:rsidRDefault="00AC7D0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59FC73A3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34324EEE" w14:textId="42776A19" w:rsidR="00291E24" w:rsidRDefault="00291E24" w:rsidP="00291E24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CKD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090AD668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FD0145E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CAA4A04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5BE65CA2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2F7CA352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5B924CEA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69D9BD4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376FE04B" w14:textId="77777777" w:rsidR="00291E24" w:rsidRDefault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237AD7E9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1D1720DB" w14:textId="1AEE5AC1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1B543213" w14:textId="451C691E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69(89.2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811C571" w14:textId="6DF9826B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40(93.7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CD03EEB" w14:textId="180D354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41(94.4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4C0A800F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49DF8C40" w14:textId="4DC21972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90(90.0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014540F" w14:textId="2A5701C8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40(94.5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6E99100" w14:textId="66EC278D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0(92.9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096C86C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1D07478E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03018064" w14:textId="0CB63A85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6BA71E45" w14:textId="45EFC22E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(10.7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54121C7" w14:textId="19F92B9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(6.3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EB97821" w14:textId="070A0146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5(5.5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1C42639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39F3EE13" w14:textId="25DF7D80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8(9.9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5E0134A7" w14:textId="09DE4B4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5(5.4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F4DDE21" w14:textId="2FFAA9F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1(7.0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194F94A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1D15C818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6228B785" w14:textId="3E57A4BA" w:rsidR="00291E24" w:rsidRDefault="00291E24" w:rsidP="00694DA2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GAB, IU/mL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4F155297" w14:textId="4357434B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.48(4.1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00E4C91" w14:textId="05BD784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.03(5.0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F9C04C2" w14:textId="50BC0213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67(1.7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5F6F5527" w14:textId="57A87B4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4D229601" w14:textId="758E2D9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51(5.5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42E1803A" w14:textId="6A7872D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86(4.8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000FF12" w14:textId="29DA92B9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02(1.3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214632C1" w14:textId="413B9D45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 w:rsidR="00291E24" w14:paraId="36279D51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0EDEAADA" w14:textId="270D46A5" w:rsidR="00291E24" w:rsidRDefault="00291E24" w:rsidP="00694DA2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POAB, IU/mL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0F4D3834" w14:textId="435BF4F8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.24(5.3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071CF8D" w14:textId="39D19D72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.91(3.7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9341197" w14:textId="3991DF9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.7(2.4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6D939EA0" w14:textId="2C3BF1D6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533958FC" w14:textId="12B95EE2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.60(3.8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5A1794EF" w14:textId="6C79CA28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.91(5.8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5B98969" w14:textId="174D5A5E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.72(2.7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49D97343" w14:textId="0D9088F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 w:rsidR="00291E24" w14:paraId="5319EA2C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6B99D8A4" w14:textId="7CE323C6" w:rsidR="00291E24" w:rsidRDefault="00291E24" w:rsidP="00694DA2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GAB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0818F72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0CF4CE5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BC5B4F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1ABC8EC0" w14:textId="30E05E0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4EBD0A9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454BBDC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5BBAE3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0C166B2A" w14:textId="2A8469E5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291E24" w14:paraId="2CC1EB15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76A467F6" w14:textId="34DF3BE0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1C354E31" w14:textId="7308D75D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9(90.1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4057103" w14:textId="353B0691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66(93.7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FCD574F" w14:textId="3477C53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76(95.6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239B35A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14666492" w14:textId="71D58EF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0(89.2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372CF627" w14:textId="28DA9E9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72(94.8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2EC0A16" w14:textId="66026F8D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79(95.4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444BD89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3A90611D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4ED6FB3A" w14:textId="067E619F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2870D2A3" w14:textId="3973CBBB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7(9.8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0B4D86A4" w14:textId="2A5B9CE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6(6.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83309BC" w14:textId="179F06D6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(4.3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1909481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141E74B1" w14:textId="4AD60D11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(10.7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F6F6CD6" w14:textId="10C0306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(5.1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0AF32F9" w14:textId="380D901F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2(4.5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C433D3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0771121C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5D2E579E" w14:textId="7B5ED1A5" w:rsidR="00291E24" w:rsidRDefault="00291E24" w:rsidP="00694DA2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POAB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55E42A6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D3BA1B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3B88DD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3A26B4E5" w14:textId="7F9DA5B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79F680B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00B4F049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872C11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25674FE7" w14:textId="5DEB6A92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 w:rsidR="00291E24" w14:paraId="2D7BFE3D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741D0146" w14:textId="2B643E1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17C6D637" w14:textId="3FAE535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01(76.8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214B227" w14:textId="1DC014C9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15(89.3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F036885" w14:textId="6CEA373D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48(91.4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30CD94C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59D2582F" w14:textId="7055FF4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95(78.00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758DE980" w14:textId="2E2FBBE3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30(89.1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043B8F4" w14:textId="7847ACA2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39(90.8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211B403C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31EBFF4C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3DDDB30A" w14:textId="70B6B36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7D2A6869" w14:textId="2C0CFCC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5(23.1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EF485EB" w14:textId="094A95CC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7(10.6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5C27949" w14:textId="0D61605F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8(8.5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70B3DB74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3EF6ED99" w14:textId="6BBAC4E5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3(22.00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2205D52F" w14:textId="772081B8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5(10.8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54D0344E" w14:textId="351D6BB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(9.1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52737212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46D484C4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3160A2B9" w14:textId="44B9959B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Wrist fractur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634F6208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770AA0A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838395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5FFDAF07" w14:textId="1EAD4483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22307E41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39684DDE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718017B6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5A1A87B1" w14:textId="782A09F6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07012"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 w:rsidR="00291E24" w14:paraId="14A3847C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436F50B4" w14:textId="7FCD214B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2077DE10" w14:textId="7B832EE8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919(88.6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318EC908" w14:textId="72AB7370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933(90.0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4DC2FABE" w14:textId="367884F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948(90.6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4C1A25C3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22278268" w14:textId="48914275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914(87.6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0C29E14" w14:textId="07AF56BA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938(89.8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25375E5A" w14:textId="6C9ED756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948(91.7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582B6A8D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91E24" w14:paraId="1F771D84" w14:textId="77777777" w:rsidTr="00694DA2">
                              <w:trPr>
                                <w:gridAfter w:val="1"/>
                                <w:wAfter w:w="161" w:type="dxa"/>
                              </w:trPr>
                              <w:tc>
                                <w:tcPr>
                                  <w:tcW w:w="1401" w:type="dxa"/>
                                  <w:vAlign w:val="bottom"/>
                                </w:tcPr>
                                <w:p w14:paraId="30656E49" w14:textId="24B8002B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vAlign w:val="bottom"/>
                                </w:tcPr>
                                <w:p w14:paraId="3E44B87E" w14:textId="41EB4A1D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17(11.3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D6688AC" w14:textId="7A8701DD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99(9.9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11961297" w14:textId="285F787E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78(9.3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4553F81B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vAlign w:val="bottom"/>
                                </w:tcPr>
                                <w:p w14:paraId="41620810" w14:textId="719E4154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24(12.3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bottom"/>
                                </w:tcPr>
                                <w:p w14:paraId="68DC2900" w14:textId="5F3D1F43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87(10.2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bottom"/>
                                </w:tcPr>
                                <w:p w14:paraId="611DC103" w14:textId="46E52ED2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83(8.2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14:paraId="4D826C07" w14:textId="77777777" w:rsidR="00291E24" w:rsidRDefault="00291E24" w:rsidP="00291E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6B71CA0" w14:textId="77777777" w:rsidR="00AC7D0E" w:rsidRDefault="00AC7D0E" w:rsidP="00AC7D0E"/>
                        </w:txbxContent>
                      </wps:txbx>
                      <wps:bodyPr rot="0" spcFirstLastPara="0" vertOverflow="overflow" horzOverflow="overflow" vert="horz" wrap="square" lIns="9000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25E5E" id="_x0000_s1027" type="#_x0000_t202" style="position:absolute;margin-left:-58.7pt;margin-top:10.35pt;width:537.3pt;height:687.3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" fillcolor="white [3201]" stroked="f" strokeweight=".5pt">
                <v:textbox inset="2.5mm">
                  <w:txbxContent>
                    <w:tbl>
                      <w:tblPr>
                        <w:tblStyle w:val="a7"/>
                        <w:tblW w:w="11081" w:type="dxa"/>
                        <w:tblInd w:w="-147" w:type="dxa"/>
                        <w:tblBorders>
                          <w:top w:val="single" w:sz="12" w:space="0" w:color="auto"/>
                          <w:left w:val="none" w:sz="0" w:space="0" w:color="auto"/>
                          <w:bottom w:val="single" w:sz="12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01"/>
                        <w:gridCol w:w="1156"/>
                        <w:gridCol w:w="1276"/>
                        <w:gridCol w:w="1276"/>
                        <w:gridCol w:w="992"/>
                        <w:gridCol w:w="80"/>
                        <w:gridCol w:w="1196"/>
                        <w:gridCol w:w="1275"/>
                        <w:gridCol w:w="1276"/>
                        <w:gridCol w:w="992"/>
                        <w:gridCol w:w="161"/>
                      </w:tblGrid>
                      <w:tr w:rsidR="00291E24" w14:paraId="11CD29EA" w14:textId="77777777" w:rsidTr="00A618B6">
                        <w:tc>
                          <w:tcPr>
                            <w:tcW w:w="1401" w:type="dxa"/>
                            <w:tcBorders>
                              <w:top w:val="single" w:sz="12" w:space="0" w:color="auto"/>
                              <w:bottom w:val="single" w:sz="6" w:space="0" w:color="auto"/>
                            </w:tcBorders>
                            <w:vAlign w:val="bottom"/>
                          </w:tcPr>
                          <w:p w14:paraId="69D1C3A6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4780" w:type="dxa"/>
                            <w:gridSpan w:val="5"/>
                            <w:tcBorders>
                              <w:top w:val="single" w:sz="12" w:space="0" w:color="auto"/>
                              <w:bottom w:val="single" w:sz="6" w:space="0" w:color="auto"/>
                            </w:tcBorders>
                            <w:vAlign w:val="bottom"/>
                          </w:tcPr>
                          <w:p w14:paraId="43D2AE44" w14:textId="2EB3E5D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emoral Neck BMD</w:t>
                            </w:r>
                          </w:p>
                        </w:tc>
                        <w:tc>
                          <w:tcPr>
                            <w:tcW w:w="4900" w:type="dxa"/>
                            <w:gridSpan w:val="5"/>
                            <w:tcBorders>
                              <w:top w:val="single" w:sz="12" w:space="0" w:color="auto"/>
                              <w:bottom w:val="single" w:sz="6" w:space="0" w:color="auto"/>
                            </w:tcBorders>
                            <w:vAlign w:val="bottom"/>
                          </w:tcPr>
                          <w:p w14:paraId="06980A3B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umba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Spine BMD</w:t>
                            </w:r>
                          </w:p>
                        </w:tc>
                      </w:tr>
                      <w:tr w:rsidR="00AC7D0E" w14:paraId="57921122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4762C526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hysical activity, MET min/week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222332E7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B64947F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CA1980B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E52918B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40A68080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4E9C83D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57ACB0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32CC02BE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 w:rsidR="00AC7D0E" w14:paraId="0ABCA161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19A82497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600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5838FF7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15(19.2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DADAE2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7(13.3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AFF0F4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7(11.94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15F9A2A2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24E0EF27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01(17.56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4437DE3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3(13.1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C415BB0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5(13.53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426729D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C7D0E" w14:paraId="7BEB733D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0187C74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00-7999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57D356C4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55(66.9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1B4945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40(64.2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7ABA01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21(65.03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3E29DEC3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6753A61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41(65.12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F17DCF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42(67.5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1846E9C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33(63.44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09414B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C7D0E" w14:paraId="02EB80DC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12B0E55F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gt;=8000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15E5CA84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6(13.8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B96D61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5(22.4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49FE34E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78(23.03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14E014F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7390CAE0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96(17.33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14C3E55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0(19.2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A421F1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53(23.03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15AF58B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C7D0E" w14:paraId="51411DCB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1FBB2E9F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b, g/dL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53C1CE43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.14(0.0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D12B5AF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.55(0.08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1D0D024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.74(0.07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22CDDF8E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4F06025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.45(0.08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3494561D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.46(0.08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9B86B34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.55(0.08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2F58D7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</w:tr>
                      <w:tr w:rsidR="00AC7D0E" w14:paraId="24F4E4A3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4A20CF7C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Vitamin D intake, µg/d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7D52755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35(0.1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F6C36F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.13(0.2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585699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.26(0.26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A3080BF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31C816C0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75(0.18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41D84DC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74(0.1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B7EE634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.28(0.21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2E524384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 w:rsidR="00AC7D0E" w14:paraId="4B312445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61F41834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P, U/L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0D75690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6.96(0.7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C4ACB3E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4.35(0.9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C63EEFB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4.47(1.04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0D3C46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0722D6F3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7.95(0.92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5E9CE3D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4.54(0.6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3DDBED1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3.32(0.79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2CEE409A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</w:tr>
                      <w:tr w:rsidR="00AC7D0E" w14:paraId="135CF805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37493A1E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rum phosphorus, mg/dL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3FB75EC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77(0.0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8BBB6EE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71(0.0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465C2F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73(0.02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5EF57D5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0AD60C8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77(0.03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50AB916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74(0.0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0F5E7A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69(0.03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54C48CDE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2</w:t>
                            </w:r>
                          </w:p>
                        </w:tc>
                      </w:tr>
                      <w:tr w:rsidR="00AC7D0E" w14:paraId="66811326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70A38359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rum calcium, mg/dL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3EE0715A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.45(0.0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3695692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.43(0.0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B2B06D1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.44(0.03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CB1495A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38580233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.47(0.02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35925C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.44(0.0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E0B5FE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.39(0.03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056A9FCC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 w:rsidR="00AC7D0E" w14:paraId="0D3BE803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00C881EF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RP, mg/dL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1211C320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2(0.0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E7755B0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0(0.0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31F25D4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5(0.02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6CFB12ED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7711F0ED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0(0.03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654A46B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1(0.0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8345B22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5(0.02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0B992562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</w:tr>
                      <w:tr w:rsidR="00AC7D0E" w14:paraId="3E15FBD9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4E407289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TSH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IU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/mL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7FCF55EC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02(0.0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020472E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19(0.4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15780B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88(0.06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14F1872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10DAD67D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94(0.06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366326EE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29(0.4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4D94C6C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87(0.05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6F557FD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</w:tr>
                      <w:tr w:rsidR="00AC7D0E" w14:paraId="7CB4DADA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6C6B9C34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T4, ng/dL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7E8F03B5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79(0.0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F8E275F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77(0.0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B8941A7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78(0.01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BA86AD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0717F61B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79(0.01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3D49133F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78(0.0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7741C8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78(0.01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C7702D7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</w:tr>
                      <w:tr w:rsidR="00AC7D0E" w14:paraId="38FCBD4F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413CDADA" w14:textId="77777777" w:rsidR="00AC7D0E" w:rsidRDefault="00AC7D0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05D57F8D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A8B019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1C8CEA0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3FABC8FC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3C4A44F0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843796B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F95A343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4AA50D51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</w:tr>
                      <w:tr w:rsidR="00AC7D0E" w14:paraId="04C80576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52F7543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01935DFE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89(89.9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D898CE7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09(92.4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0EF332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14(92.21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238AAEE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1A64D7DF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13(91.39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9BA347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04(93.38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77BAABF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95(90.00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0E52425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C7D0E" w14:paraId="11ADB424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08862B0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513AEB1A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7(10.0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C5A35CF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3(7.5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BCF3F96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2(7.79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28C71ADC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795E3AB1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5(8.61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EFE9129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1(6.62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713AB48" w14:textId="77777777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36(10.00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489EDDBF" w14:textId="1756084B" w:rsidR="00AC7D0E" w:rsidRDefault="00AC7D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59FC73A3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34324EEE" w14:textId="42776A19" w:rsidR="00291E24" w:rsidRDefault="00291E24" w:rsidP="00291E2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CKD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090AD668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FD0145E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CAA4A04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5BE65CA2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2F7CA352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5B924CEA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69D9BD4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376FE04B" w14:textId="77777777" w:rsidR="00291E24" w:rsidRDefault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237AD7E9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1D1720DB" w14:textId="1AEE5AC1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1B543213" w14:textId="451C691E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69(89.2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811C571" w14:textId="6DF9826B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40(93.7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CD03EEB" w14:textId="180D354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41(94.44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4C0A800F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49DF8C40" w14:textId="4DC21972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90(90.07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014540F" w14:textId="2A5701C8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40(94.5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6E99100" w14:textId="66EC278D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20(92.96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096C86C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1D07478E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03018064" w14:textId="0CB63A85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6BA71E45" w14:textId="45EFC22E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7(10.7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54121C7" w14:textId="19F92B9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2(6.3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EB97821" w14:textId="070A0146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5(5.56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1C42639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39F3EE13" w14:textId="25DF7D80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8(9.93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5E0134A7" w14:textId="09DE4B4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5(5.4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F4DDE21" w14:textId="2FFAA9F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1(7.04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194F94A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1D15C818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6228B785" w14:textId="3E57A4BA" w:rsidR="00291E24" w:rsidRDefault="00291E24" w:rsidP="00694D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GAB, IU/mL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4F155297" w14:textId="4357434B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.48(4.1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00E4C91" w14:textId="05BD784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.03(5.0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F9C04C2" w14:textId="50BC0213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.67(1.73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5F6F5527" w14:textId="57A87B4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4D229601" w14:textId="758E2D9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.51(5.56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42E1803A" w14:textId="6A7872D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86(4.8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000FF12" w14:textId="29DA92B9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.02(1.34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214632C1" w14:textId="413B9D45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</w:tr>
                      <w:tr w:rsidR="00291E24" w14:paraId="36279D51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0EDEAADA" w14:textId="270D46A5" w:rsidR="00291E24" w:rsidRDefault="00291E24" w:rsidP="00694D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POAB, IU/mL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0F4D3834" w14:textId="435BF4F8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6.24(5.3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071CF8D" w14:textId="39D19D72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9.91(3.7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9341197" w14:textId="3991DF9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3.7(2.46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6D939EA0" w14:textId="2C3BF1D6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533958FC" w14:textId="12B95EE2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9.60(3.87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5A1794EF" w14:textId="6C79CA28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0.91(5.85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5B98969" w14:textId="174D5A5E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.72(2.75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49D97343" w14:textId="0D9088F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 w:rsidR="00291E24" w14:paraId="5319EA2C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6B99D8A4" w14:textId="7CE323C6" w:rsidR="00291E24" w:rsidRDefault="00291E24" w:rsidP="00694D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GAB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0818F72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0CF4CE5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BC5B4F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1ABC8EC0" w14:textId="30E05E0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4EBD0A9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454BBDC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5BBAE3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0C166B2A" w14:textId="2A8469E5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</w:tr>
                      <w:tr w:rsidR="00291E24" w14:paraId="2CC1EB15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76A467F6" w14:textId="34DF3BE0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1C354E31" w14:textId="7308D75D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29(90.1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4057103" w14:textId="353B0691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66(93.7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FCD574F" w14:textId="3477C53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76(95.65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239B35A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14666492" w14:textId="71D58EF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20(89.25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372CF627" w14:textId="28DA9E9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72(94.8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2EC0A16" w14:textId="66026F8D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79(95.46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444BD89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3A90611D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4ED6FB3A" w14:textId="067E619F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2870D2A3" w14:textId="3973CBBB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7(9.8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0B4D86A4" w14:textId="2A5B9CE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6(6.2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83309BC" w14:textId="179F06D6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0(4.35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1909481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141E74B1" w14:textId="4AD60D11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8(10.75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F6F6CD6" w14:textId="10C0306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3(5.1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0AF32F9" w14:textId="380D901F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2(4.54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C433D3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0771121C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5D2E579E" w14:textId="7B5ED1A5" w:rsidR="00291E24" w:rsidRDefault="00291E24" w:rsidP="00694D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POAB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55E42A6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D3BA1B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3B88DD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3A26B4E5" w14:textId="7F9DA5B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79F680B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00B4F049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872C11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25674FE7" w14:textId="5DEB6A92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01</w:t>
                            </w:r>
                          </w:p>
                        </w:tc>
                      </w:tr>
                      <w:tr w:rsidR="00291E24" w14:paraId="2D7BFE3D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741D0146" w14:textId="2B643E1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17C6D637" w14:textId="3FAE535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01(76.8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214B227" w14:textId="1DC014C9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15(89.3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F036885" w14:textId="6CEA373D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48(91.45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30CD94C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59D2582F" w14:textId="7055FF4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95(78.00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758DE980" w14:textId="2E2FBBE3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30(89.14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043B8F4" w14:textId="7847ACA2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39(90.85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211B403C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31EBFF4C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3DDDB30A" w14:textId="70B6B36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7D2A6869" w14:textId="2C0CFCC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35(23.1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EF485EB" w14:textId="094A95CC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7(10.6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5C27949" w14:textId="0D61605F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8(8.55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70B3DB74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3EF6ED99" w14:textId="6BBAC4E5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43(22.00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2205D52F" w14:textId="772081B8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5(10.86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54D0344E" w14:textId="351D6BB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2(9.15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52737212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46D484C4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3160A2B9" w14:textId="44B9959B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Wrist fracture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634F6208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770AA0A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838395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5FFDAF07" w14:textId="1EAD4483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22307E41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39684DDE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718017B6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5A1A87B1" w14:textId="782A09F6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0701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 w:rsidR="00291E24" w14:paraId="14A3847C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436F50B4" w14:textId="7FCD214B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2077DE10" w14:textId="7B832EE8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919(88.67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318EC908" w14:textId="72AB7370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933(90.01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4DC2FABE" w14:textId="367884F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948(90.64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4C1A25C3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22278268" w14:textId="48914275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914(87.68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0C29E14" w14:textId="07AF56BA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938(89.8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25375E5A" w14:textId="6C9ED756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948(91.78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582B6A8D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91E24" w14:paraId="1F771D84" w14:textId="77777777" w:rsidTr="00694DA2">
                        <w:trPr>
                          <w:gridAfter w:val="1"/>
                          <w:wAfter w:w="161" w:type="dxa"/>
                        </w:trPr>
                        <w:tc>
                          <w:tcPr>
                            <w:tcW w:w="1401" w:type="dxa"/>
                            <w:vAlign w:val="bottom"/>
                          </w:tcPr>
                          <w:p w14:paraId="30656E49" w14:textId="24B8002B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6" w:type="dxa"/>
                            <w:vAlign w:val="bottom"/>
                          </w:tcPr>
                          <w:p w14:paraId="3E44B87E" w14:textId="41EB4A1D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17(11.33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D6688AC" w14:textId="7A8701DD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99(9.99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11961297" w14:textId="285F787E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78(9.36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4553F81B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gridSpan w:val="2"/>
                            <w:vAlign w:val="bottom"/>
                          </w:tcPr>
                          <w:p w14:paraId="41620810" w14:textId="719E4154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24(12.32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bottom"/>
                          </w:tcPr>
                          <w:p w14:paraId="68DC2900" w14:textId="5F3D1F43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87(10.20)</w:t>
                            </w:r>
                          </w:p>
                        </w:tc>
                        <w:tc>
                          <w:tcPr>
                            <w:tcW w:w="1276" w:type="dxa"/>
                            <w:vAlign w:val="bottom"/>
                          </w:tcPr>
                          <w:p w14:paraId="611DC103" w14:textId="46E52ED2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83(8.22)</w:t>
                            </w: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14:paraId="4D826C07" w14:textId="77777777" w:rsidR="00291E24" w:rsidRDefault="00291E24" w:rsidP="00291E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06B71CA0" w14:textId="77777777" w:rsidR="00AC7D0E" w:rsidRDefault="00AC7D0E" w:rsidP="00AC7D0E"/>
                  </w:txbxContent>
                </v:textbox>
                <w10:wrap type="square" anchorx="margin"/>
              </v:shape>
            </w:pict>
          </mc:Fallback>
        </mc:AlternateContent>
      </w:r>
    </w:p>
    <w:p w14:paraId="088A3BE6" w14:textId="786DBD77" w:rsidR="00FB4DF3" w:rsidRDefault="00291E24"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9011A4" wp14:editId="0376744D">
                <wp:simplePos x="0" y="0"/>
                <wp:positionH relativeFrom="margin">
                  <wp:posOffset>-699770</wp:posOffset>
                </wp:positionH>
                <wp:positionV relativeFrom="paragraph">
                  <wp:posOffset>171450</wp:posOffset>
                </wp:positionV>
                <wp:extent cx="6762750" cy="2308225"/>
                <wp:effectExtent l="0" t="0" r="6350" b="3175"/>
                <wp:wrapSquare wrapText="bothSides"/>
                <wp:docPr id="1759010390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0" cy="2308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a7"/>
                              <w:tblW w:w="0" w:type="auto"/>
                              <w:tblInd w:w="-147" w:type="dxa"/>
                              <w:tblBorders>
                                <w:top w:val="single" w:sz="12" w:space="0" w:color="auto"/>
                                <w:left w:val="none" w:sz="0" w:space="0" w:color="auto"/>
                                <w:bottom w:val="single" w:sz="12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226"/>
                              <w:gridCol w:w="23"/>
                              <w:gridCol w:w="1239"/>
                              <w:gridCol w:w="1239"/>
                              <w:gridCol w:w="1228"/>
                              <w:gridCol w:w="892"/>
                              <w:gridCol w:w="33"/>
                              <w:gridCol w:w="1206"/>
                              <w:gridCol w:w="1239"/>
                              <w:gridCol w:w="1239"/>
                              <w:gridCol w:w="881"/>
                            </w:tblGrid>
                            <w:tr w:rsidR="0031007C" w14:paraId="4534663F" w14:textId="77777777" w:rsidTr="008673CD">
                              <w:tc>
                                <w:tcPr>
                                  <w:tcW w:w="1226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3974F54B" w14:textId="77777777" w:rsidR="0031007C" w:rsidRDefault="0031007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4654" w:type="dxa"/>
                                  <w:gridSpan w:val="6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4483C435" w14:textId="5F3AA2A6" w:rsidR="0031007C" w:rsidRDefault="0031007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emoral Neck BMD</w:t>
                                  </w:r>
                                </w:p>
                              </w:tc>
                              <w:tc>
                                <w:tcPr>
                                  <w:tcW w:w="4565" w:type="dxa"/>
                                  <w:gridSpan w:val="4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440D16E7" w14:textId="5A9F3A0A" w:rsidR="0031007C" w:rsidRDefault="0031007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Lumba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pine BMD</w:t>
                                  </w:r>
                                </w:p>
                              </w:tc>
                            </w:tr>
                            <w:tr w:rsidR="003D3EDC" w14:paraId="0D64D74B" w14:textId="77777777" w:rsidTr="0031007C">
                              <w:tc>
                                <w:tcPr>
                                  <w:tcW w:w="1249" w:type="dxa"/>
                                  <w:gridSpan w:val="2"/>
                                  <w:tcBorders>
                                    <w:top w:val="single" w:sz="6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328B09CC" w14:textId="61135915" w:rsidR="003D3EDC" w:rsidRDefault="003D3EDC" w:rsidP="001807D9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pine fracture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75DC40A3" w14:textId="21F548A2" w:rsidR="003D3EDC" w:rsidRDefault="003D3E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1DA8B42A" w14:textId="7B910B98" w:rsidR="003D3EDC" w:rsidRDefault="003D3E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6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6C1467FA" w14:textId="6B62CE7A" w:rsidR="003D3EDC" w:rsidRDefault="003D3E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6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65E5CEEA" w14:textId="7610BC21" w:rsidR="003D3EDC" w:rsidRPr="00B77F50" w:rsidRDefault="003D3E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B77F50"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gridSpan w:val="2"/>
                                  <w:tcBorders>
                                    <w:top w:val="single" w:sz="6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3C3FD2D5" w14:textId="77777777" w:rsidR="003D3EDC" w:rsidRDefault="003D3E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7787F776" w14:textId="77777777" w:rsidR="003D3EDC" w:rsidRDefault="003D3E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362D7203" w14:textId="77777777" w:rsidR="003D3EDC" w:rsidRDefault="003D3E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6" w:space="0" w:color="auto"/>
                                    <w:bottom w:val="nil"/>
                                  </w:tcBorders>
                                  <w:vAlign w:val="bottom"/>
                                </w:tcPr>
                                <w:p w14:paraId="087BB895" w14:textId="30F11A10" w:rsidR="003D3EDC" w:rsidRDefault="003D3ED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 w:rsidR="003D3EDC" w14:paraId="05E162F8" w14:textId="77777777" w:rsidTr="0031007C">
                              <w:tc>
                                <w:tcPr>
                                  <w:tcW w:w="124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0DF11073" w14:textId="03AE959B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40D97A0C" w14:textId="41A27C3D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13(97.24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722BE277" w14:textId="6E63A2EC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19(99.05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189BF3B5" w14:textId="360EA87F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15(98.83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31E11FA0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248711CC" w14:textId="4B6F4F49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19(97.87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6CC27C53" w14:textId="1404EE88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13(99.08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7C286559" w14:textId="40CDF1AE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15(98.25)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34C5086F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D3EDC" w14:paraId="0451E7E3" w14:textId="77777777" w:rsidTr="0031007C">
                              <w:tc>
                                <w:tcPr>
                                  <w:tcW w:w="124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2A3316B2" w14:textId="27F00061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191EE185" w14:textId="2A114209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23(2.76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50BE7D10" w14:textId="05B51436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3(0.95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36D0AF2C" w14:textId="3A860E26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1(1.17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7EDCF516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7DB33F7B" w14:textId="67BC10A9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9(2.13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60974080" w14:textId="0A6F9C42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2(0.92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25926138" w14:textId="4E603375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6(1.75)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7BA85856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D3EDC" w14:paraId="2C1D9297" w14:textId="77777777" w:rsidTr="0031007C">
                              <w:tc>
                                <w:tcPr>
                                  <w:tcW w:w="124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66936F54" w14:textId="58F1606B" w:rsidR="003D3EDC" w:rsidRDefault="003D3EDC" w:rsidP="001807D9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Hip fracture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6FE951FE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64FB6E90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1CCD7CBB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1236D36D" w14:textId="49A66DFE" w:rsidR="003D3EDC" w:rsidRPr="00D07012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0701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5C59A6A2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765A6ADE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05C2B492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19960A80" w14:textId="729F474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3D3EDC" w14:paraId="4C21A037" w14:textId="77777777" w:rsidTr="0031007C">
                              <w:tc>
                                <w:tcPr>
                                  <w:tcW w:w="124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0E58B60C" w14:textId="0E8C7088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20A9766E" w14:textId="4EB1C2A5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20(97.9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20312245" w14:textId="5BF527FB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25(99.59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17FC6F69" w14:textId="75B946F8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20(98.97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4A4AC76A" w14:textId="77777777" w:rsidR="003D3EDC" w:rsidRPr="00B77F50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31D11728" w14:textId="760C14D9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28(98.6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3D7237B7" w14:textId="33C3A1F6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15(98.98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61D04DAE" w14:textId="0FB9F67B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23(98.95)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bottom"/>
                                </w:tcPr>
                                <w:p w14:paraId="0F410320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D3EDC" w14:paraId="18DBFCB4" w14:textId="77777777" w:rsidTr="0031007C">
                              <w:tc>
                                <w:tcPr>
                                  <w:tcW w:w="1249" w:type="dxa"/>
                                  <w:gridSpan w:val="2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14:paraId="2E37DC5D" w14:textId="33CFB76E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14:paraId="193FA9D3" w14:textId="16B58B4A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6(2.1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14:paraId="3A62CAFC" w14:textId="3AD8CC55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5(0.41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14:paraId="7B11FC63" w14:textId="0B9EEE29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6(1.03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14:paraId="7C0C4FCE" w14:textId="77777777" w:rsidR="003D3EDC" w:rsidRPr="00B77F50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gridSpan w:val="2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14:paraId="7F5E9CF9" w14:textId="4A68F3BA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9(1.4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14:paraId="6BB9087F" w14:textId="60540674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0(1.02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14:paraId="3487DCB5" w14:textId="5B3FE221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8(1.05)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14:paraId="5B2AED3C" w14:textId="77777777" w:rsidR="003D3EDC" w:rsidRDefault="003D3EDC" w:rsidP="00B77F5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079A394" w14:textId="5FA18F0E" w:rsidR="00FB4DF3" w:rsidRDefault="00FB4DF3"/>
                        </w:txbxContent>
                      </wps:txbx>
                      <wps:bodyPr rot="0" spcFirstLastPara="0" vertOverflow="overflow" horzOverflow="overflow" vert="horz" wrap="square" lIns="9000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011A4" id="_x0000_s1028" type="#_x0000_t202" style="position:absolute;margin-left:-55.1pt;margin-top:13.5pt;width:532.5pt;height:181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" fillcolor="white [3201]" stroked="f" strokeweight=".5pt">
                <v:textbox inset="2.5mm">
                  <w:txbxContent>
                    <w:tbl>
                      <w:tblPr>
                        <w:tblStyle w:val="a7"/>
                        <w:tblW w:w="0" w:type="auto"/>
                        <w:tblInd w:w="-147" w:type="dxa"/>
                        <w:tblBorders>
                          <w:top w:val="single" w:sz="12" w:space="0" w:color="auto"/>
                          <w:left w:val="none" w:sz="0" w:space="0" w:color="auto"/>
                          <w:bottom w:val="single" w:sz="12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226"/>
                        <w:gridCol w:w="23"/>
                        <w:gridCol w:w="1239"/>
                        <w:gridCol w:w="1239"/>
                        <w:gridCol w:w="1228"/>
                        <w:gridCol w:w="892"/>
                        <w:gridCol w:w="33"/>
                        <w:gridCol w:w="1206"/>
                        <w:gridCol w:w="1239"/>
                        <w:gridCol w:w="1239"/>
                        <w:gridCol w:w="881"/>
                      </w:tblGrid>
                      <w:tr w:rsidR="0031007C" w14:paraId="4534663F" w14:textId="77777777" w:rsidTr="008673CD">
                        <w:tc>
                          <w:tcPr>
                            <w:tcW w:w="1226" w:type="dxa"/>
                            <w:tcBorders>
                              <w:top w:val="single" w:sz="12" w:space="0" w:color="auto"/>
                              <w:bottom w:val="nil"/>
                            </w:tcBorders>
                            <w:vAlign w:val="bottom"/>
                          </w:tcPr>
                          <w:p w14:paraId="3974F54B" w14:textId="77777777" w:rsidR="0031007C" w:rsidRDefault="0031007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4654" w:type="dxa"/>
                            <w:gridSpan w:val="6"/>
                            <w:tcBorders>
                              <w:top w:val="single" w:sz="12" w:space="0" w:color="auto"/>
                              <w:bottom w:val="nil"/>
                            </w:tcBorders>
                            <w:vAlign w:val="bottom"/>
                          </w:tcPr>
                          <w:p w14:paraId="4483C435" w14:textId="5F3AA2A6" w:rsidR="0031007C" w:rsidRDefault="0031007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emoral Neck BMD</w:t>
                            </w:r>
                          </w:p>
                        </w:tc>
                        <w:tc>
                          <w:tcPr>
                            <w:tcW w:w="4565" w:type="dxa"/>
                            <w:gridSpan w:val="4"/>
                            <w:tcBorders>
                              <w:top w:val="single" w:sz="12" w:space="0" w:color="auto"/>
                              <w:bottom w:val="nil"/>
                            </w:tcBorders>
                            <w:vAlign w:val="bottom"/>
                          </w:tcPr>
                          <w:p w14:paraId="440D16E7" w14:textId="5A9F3A0A" w:rsidR="0031007C" w:rsidRDefault="0031007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umba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Spine BMD</w:t>
                            </w:r>
                          </w:p>
                        </w:tc>
                      </w:tr>
                      <w:tr w:rsidR="003D3EDC" w14:paraId="0D64D74B" w14:textId="77777777" w:rsidTr="0031007C">
                        <w:tc>
                          <w:tcPr>
                            <w:tcW w:w="1249" w:type="dxa"/>
                            <w:gridSpan w:val="2"/>
                            <w:tcBorders>
                              <w:top w:val="single" w:sz="6" w:space="0" w:color="auto"/>
                              <w:bottom w:val="nil"/>
                            </w:tcBorders>
                            <w:vAlign w:val="bottom"/>
                          </w:tcPr>
                          <w:p w14:paraId="328B09CC" w14:textId="61135915" w:rsidR="003D3EDC" w:rsidRDefault="003D3EDC" w:rsidP="001807D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pine fracture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auto"/>
                              <w:bottom w:val="nil"/>
                            </w:tcBorders>
                            <w:vAlign w:val="bottom"/>
                          </w:tcPr>
                          <w:p w14:paraId="75DC40A3" w14:textId="21F548A2" w:rsidR="003D3EDC" w:rsidRDefault="003D3E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auto"/>
                              <w:bottom w:val="nil"/>
                            </w:tcBorders>
                            <w:vAlign w:val="bottom"/>
                          </w:tcPr>
                          <w:p w14:paraId="1DA8B42A" w14:textId="7B910B98" w:rsidR="003D3EDC" w:rsidRDefault="003D3E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6" w:space="0" w:color="auto"/>
                              <w:bottom w:val="nil"/>
                            </w:tcBorders>
                            <w:vAlign w:val="bottom"/>
                          </w:tcPr>
                          <w:p w14:paraId="6C1467FA" w14:textId="6B62CE7A" w:rsidR="003D3EDC" w:rsidRDefault="003D3E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6" w:space="0" w:color="auto"/>
                              <w:bottom w:val="nil"/>
                            </w:tcBorders>
                            <w:vAlign w:val="bottom"/>
                          </w:tcPr>
                          <w:p w14:paraId="65E5CEEA" w14:textId="7610BC21" w:rsidR="003D3EDC" w:rsidRPr="00B77F50" w:rsidRDefault="003D3E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77F5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39" w:type="dxa"/>
                            <w:gridSpan w:val="2"/>
                            <w:tcBorders>
                              <w:top w:val="single" w:sz="6" w:space="0" w:color="auto"/>
                              <w:bottom w:val="nil"/>
                            </w:tcBorders>
                            <w:vAlign w:val="bottom"/>
                          </w:tcPr>
                          <w:p w14:paraId="3C3FD2D5" w14:textId="77777777" w:rsidR="003D3EDC" w:rsidRDefault="003D3E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auto"/>
                              <w:bottom w:val="nil"/>
                            </w:tcBorders>
                            <w:vAlign w:val="bottom"/>
                          </w:tcPr>
                          <w:p w14:paraId="7787F776" w14:textId="77777777" w:rsidR="003D3EDC" w:rsidRDefault="003D3E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auto"/>
                              <w:bottom w:val="nil"/>
                            </w:tcBorders>
                            <w:vAlign w:val="bottom"/>
                          </w:tcPr>
                          <w:p w14:paraId="362D7203" w14:textId="77777777" w:rsidR="003D3EDC" w:rsidRDefault="003D3E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6" w:space="0" w:color="auto"/>
                              <w:bottom w:val="nil"/>
                            </w:tcBorders>
                            <w:vAlign w:val="bottom"/>
                          </w:tcPr>
                          <w:p w14:paraId="087BB895" w14:textId="30F11A10" w:rsidR="003D3EDC" w:rsidRDefault="003D3E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</w:tr>
                      <w:tr w:rsidR="003D3EDC" w14:paraId="05E162F8" w14:textId="77777777" w:rsidTr="0031007C">
                        <w:tc>
                          <w:tcPr>
                            <w:tcW w:w="124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0DF11073" w14:textId="03AE959B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40D97A0C" w14:textId="41A27C3D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13(97.24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722BE277" w14:textId="6E63A2EC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19(99.05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189BF3B5" w14:textId="360EA87F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15(98.83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31E11FA0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248711CC" w14:textId="4B6F4F49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19(97.87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6CC27C53" w14:textId="1404EE88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13(99.08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7C286559" w14:textId="40CDF1AE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15(98.25)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34C5086F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D3EDC" w14:paraId="0451E7E3" w14:textId="77777777" w:rsidTr="0031007C">
                        <w:tc>
                          <w:tcPr>
                            <w:tcW w:w="124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2A3316B2" w14:textId="27F00061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191EE185" w14:textId="2A114209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23(2.76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50BE7D10" w14:textId="05B51436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3(0.95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36D0AF2C" w14:textId="3A860E26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1(1.17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7EDCF516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7DB33F7B" w14:textId="67BC10A9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9(2.13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60974080" w14:textId="0A6F9C42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2(0.92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25926138" w14:textId="4E603375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6(1.75)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7BA85856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D3EDC" w14:paraId="2C1D9297" w14:textId="77777777" w:rsidTr="0031007C">
                        <w:tc>
                          <w:tcPr>
                            <w:tcW w:w="124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66936F54" w14:textId="58F1606B" w:rsidR="003D3EDC" w:rsidRDefault="003D3EDC" w:rsidP="001807D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Hip fracture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6FE951FE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64FB6E90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1CCD7CBB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1236D36D" w14:textId="49A66DFE" w:rsidR="003D3EDC" w:rsidRPr="00D07012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0701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3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5C59A6A2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765A6ADE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05C2B492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19960A80" w14:textId="729F474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</w:tr>
                      <w:tr w:rsidR="003D3EDC" w14:paraId="4C21A037" w14:textId="77777777" w:rsidTr="0031007C">
                        <w:tc>
                          <w:tcPr>
                            <w:tcW w:w="124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0E58B60C" w14:textId="0E8C7088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20A9766E" w14:textId="4EB1C2A5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20(97.9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20312245" w14:textId="5BF527FB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25(99.59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17FC6F69" w14:textId="75B946F8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20(98.97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4A4AC76A" w14:textId="77777777" w:rsidR="003D3EDC" w:rsidRPr="00B77F50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31D11728" w14:textId="760C14D9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28(98.6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3D7237B7" w14:textId="33C3A1F6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15(98.98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61D04DAE" w14:textId="0FB9F67B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23(98.95)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nil"/>
                              <w:bottom w:val="nil"/>
                            </w:tcBorders>
                            <w:vAlign w:val="bottom"/>
                          </w:tcPr>
                          <w:p w14:paraId="0F410320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D3EDC" w14:paraId="18DBFCB4" w14:textId="77777777" w:rsidTr="0031007C">
                        <w:tc>
                          <w:tcPr>
                            <w:tcW w:w="1249" w:type="dxa"/>
                            <w:gridSpan w:val="2"/>
                            <w:tcBorders>
                              <w:top w:val="nil"/>
                              <w:bottom w:val="single" w:sz="12" w:space="0" w:color="auto"/>
                            </w:tcBorders>
                            <w:vAlign w:val="bottom"/>
                          </w:tcPr>
                          <w:p w14:paraId="2E37DC5D" w14:textId="33CFB76E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single" w:sz="12" w:space="0" w:color="auto"/>
                            </w:tcBorders>
                            <w:vAlign w:val="bottom"/>
                          </w:tcPr>
                          <w:p w14:paraId="193FA9D3" w14:textId="16B58B4A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6(2.1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single" w:sz="12" w:space="0" w:color="auto"/>
                            </w:tcBorders>
                            <w:vAlign w:val="bottom"/>
                          </w:tcPr>
                          <w:p w14:paraId="3A62CAFC" w14:textId="3AD8CC55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5(0.41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bottom w:val="single" w:sz="12" w:space="0" w:color="auto"/>
                            </w:tcBorders>
                            <w:vAlign w:val="bottom"/>
                          </w:tcPr>
                          <w:p w14:paraId="7B11FC63" w14:textId="0B9EEE29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6(1.03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il"/>
                              <w:bottom w:val="single" w:sz="12" w:space="0" w:color="auto"/>
                            </w:tcBorders>
                            <w:vAlign w:val="bottom"/>
                          </w:tcPr>
                          <w:p w14:paraId="7C0C4FCE" w14:textId="77777777" w:rsidR="003D3EDC" w:rsidRPr="00B77F50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gridSpan w:val="2"/>
                            <w:tcBorders>
                              <w:top w:val="nil"/>
                              <w:bottom w:val="single" w:sz="12" w:space="0" w:color="auto"/>
                            </w:tcBorders>
                            <w:vAlign w:val="bottom"/>
                          </w:tcPr>
                          <w:p w14:paraId="7F5E9CF9" w14:textId="4A68F3BA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9(1.4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single" w:sz="12" w:space="0" w:color="auto"/>
                            </w:tcBorders>
                            <w:vAlign w:val="bottom"/>
                          </w:tcPr>
                          <w:p w14:paraId="6BB9087F" w14:textId="60540674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0(1.02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bottom w:val="single" w:sz="12" w:space="0" w:color="auto"/>
                            </w:tcBorders>
                            <w:vAlign w:val="bottom"/>
                          </w:tcPr>
                          <w:p w14:paraId="3487DCB5" w14:textId="5B3FE221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8(1.05)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nil"/>
                              <w:bottom w:val="single" w:sz="12" w:space="0" w:color="auto"/>
                            </w:tcBorders>
                            <w:vAlign w:val="bottom"/>
                          </w:tcPr>
                          <w:p w14:paraId="5B2AED3C" w14:textId="77777777" w:rsidR="003D3EDC" w:rsidRDefault="003D3EDC" w:rsidP="00B77F5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1079A394" w14:textId="5FA18F0E" w:rsidR="00FB4DF3" w:rsidRDefault="00FB4DF3"/>
                  </w:txbxContent>
                </v:textbox>
                <w10:wrap type="square" anchorx="margin"/>
              </v:shape>
            </w:pict>
          </mc:Fallback>
        </mc:AlternateContent>
      </w:r>
    </w:p>
    <w:sectPr w:rsidR="00FB4DF3" w:rsidSect="00AC7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D7DFE" w14:textId="77777777" w:rsidR="00776CF2" w:rsidRDefault="00776CF2">
      <w:pPr>
        <w:spacing w:line="240" w:lineRule="auto"/>
      </w:pPr>
      <w:r>
        <w:separator/>
      </w:r>
    </w:p>
  </w:endnote>
  <w:endnote w:type="continuationSeparator" w:id="0">
    <w:p w14:paraId="31CC5576" w14:textId="77777777" w:rsidR="00776CF2" w:rsidRDefault="00776C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17974" w14:textId="77777777" w:rsidR="00776CF2" w:rsidRDefault="00776CF2">
      <w:pPr>
        <w:spacing w:after="0"/>
      </w:pPr>
      <w:r>
        <w:separator/>
      </w:r>
    </w:p>
  </w:footnote>
  <w:footnote w:type="continuationSeparator" w:id="0">
    <w:p w14:paraId="0D9D9126" w14:textId="77777777" w:rsidR="00776CF2" w:rsidRDefault="00776CF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BCD"/>
    <w:rsid w:val="000034C8"/>
    <w:rsid w:val="000A0483"/>
    <w:rsid w:val="00106843"/>
    <w:rsid w:val="001807D9"/>
    <w:rsid w:val="00210987"/>
    <w:rsid w:val="00214328"/>
    <w:rsid w:val="00243CFD"/>
    <w:rsid w:val="0028461E"/>
    <w:rsid w:val="00291E24"/>
    <w:rsid w:val="0031007C"/>
    <w:rsid w:val="003626E6"/>
    <w:rsid w:val="00380AB6"/>
    <w:rsid w:val="003B6900"/>
    <w:rsid w:val="003D3EDC"/>
    <w:rsid w:val="00435596"/>
    <w:rsid w:val="004B6EB3"/>
    <w:rsid w:val="004D4275"/>
    <w:rsid w:val="0063162B"/>
    <w:rsid w:val="00650BCD"/>
    <w:rsid w:val="00664465"/>
    <w:rsid w:val="00694DA2"/>
    <w:rsid w:val="006E65D4"/>
    <w:rsid w:val="00764EB3"/>
    <w:rsid w:val="00776CF2"/>
    <w:rsid w:val="00777719"/>
    <w:rsid w:val="008122BD"/>
    <w:rsid w:val="008175D8"/>
    <w:rsid w:val="00982C8A"/>
    <w:rsid w:val="009A2B85"/>
    <w:rsid w:val="00AB6074"/>
    <w:rsid w:val="00AC7D0E"/>
    <w:rsid w:val="00B128AD"/>
    <w:rsid w:val="00B41387"/>
    <w:rsid w:val="00B70082"/>
    <w:rsid w:val="00B77F50"/>
    <w:rsid w:val="00C0312B"/>
    <w:rsid w:val="00C32961"/>
    <w:rsid w:val="00D07012"/>
    <w:rsid w:val="00DA16E6"/>
    <w:rsid w:val="00DA5BD4"/>
    <w:rsid w:val="00E11D6A"/>
    <w:rsid w:val="00E9195E"/>
    <w:rsid w:val="00F23428"/>
    <w:rsid w:val="00F41B10"/>
    <w:rsid w:val="00F56D35"/>
    <w:rsid w:val="00FB4DF3"/>
    <w:rsid w:val="BE279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E202E9F"/>
  <w15:docId w15:val="{DA54F8B0-4B69-FE4C-8344-50FB27CDC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9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tyleName="APA" SelectedStyle="/APASixthEditionOfficeOnline.xsl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2C94232-9BFA-244B-B0F2-6CC795203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k20319</cp:lastModifiedBy>
  <cp:revision>19</cp:revision>
  <dcterms:created xsi:type="dcterms:W3CDTF">2025-09-03T16:26:00Z</dcterms:created>
  <dcterms:modified xsi:type="dcterms:W3CDTF">2026-06-1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AAC0E2D85F843CA9A95AEF6851E58BBD_42</vt:lpwstr>
  </property>
</Properties>
</file>